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743" w:rsidRPr="00A07AAD" w:rsidRDefault="00A07AAD" w:rsidP="00A07AAD">
      <w:pPr>
        <w:pStyle w:val="Kop2Saskiamanuscript"/>
      </w:pPr>
      <w:bookmarkStart w:id="0" w:name="_GoBack"/>
      <w:r w:rsidRPr="00A07AAD">
        <w:rPr>
          <w:rStyle w:val="Hyperlink0"/>
        </w:rPr>
        <w:t>S1 Table.</w:t>
      </w:r>
      <w:r w:rsidR="00BB0743" w:rsidRPr="00A07AAD">
        <w:rPr>
          <w:rStyle w:val="Hyperlink0"/>
        </w:rPr>
        <w:t xml:space="preserve"> Content of online questionnaire on barriers and facilitators for HIV testing among patients with malignant lymphoma</w:t>
      </w:r>
    </w:p>
    <w:bookmarkEnd w:id="0"/>
    <w:tbl>
      <w:tblPr>
        <w:tblStyle w:val="TableNormal"/>
        <w:tblW w:w="9072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607"/>
        <w:gridCol w:w="4633"/>
        <w:gridCol w:w="3832"/>
      </w:tblGrid>
      <w:tr w:rsidR="00BB0743" w:rsidRPr="00A07AAD" w:rsidTr="00D91240">
        <w:trPr>
          <w:trHeight w:val="22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A07AAD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Question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A07AAD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Response options</w:t>
            </w:r>
          </w:p>
        </w:tc>
      </w:tr>
      <w:tr w:rsidR="00BB0743" w:rsidRPr="00A07AAD" w:rsidTr="00D91240">
        <w:trPr>
          <w:trHeight w:val="221"/>
        </w:trPr>
        <w:tc>
          <w:tcPr>
            <w:tcW w:w="90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0743" w:rsidRPr="00A07AAD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Section 1: Respondent characteristics</w:t>
            </w:r>
          </w:p>
        </w:tc>
      </w:tr>
      <w:tr w:rsidR="00BB0743" w:rsidRPr="00A07AAD" w:rsidTr="00D91240">
        <w:trPr>
          <w:trHeight w:val="22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A07AAD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1.1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A07AAD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Sex of respondent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A07AAD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Male/Female</w:t>
            </w:r>
          </w:p>
        </w:tc>
      </w:tr>
      <w:tr w:rsidR="00BB0743" w:rsidTr="00D91240">
        <w:trPr>
          <w:trHeight w:val="22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A07AAD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1.2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Age of respondent (in years)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-digit field</w:t>
            </w:r>
          </w:p>
        </w:tc>
      </w:tr>
      <w:tr w:rsidR="00BB0743" w:rsidTr="00D91240">
        <w:trPr>
          <w:trHeight w:val="74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1.3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Specialty department of respondent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>Pulmonology/gastroenterology/</w:t>
            </w:r>
          </w:p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>gynecology/neurology/hematology/</w:t>
            </w:r>
          </w:p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other, i.e.…</w:t>
            </w:r>
          </w:p>
        </w:tc>
      </w:tr>
      <w:tr w:rsidR="00BB0743" w:rsidRPr="00A07AAD" w:rsidTr="00D91240">
        <w:trPr>
          <w:trHeight w:val="22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1.4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Job description of respondent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Resident/intern/attending/other, namely…</w:t>
            </w:r>
          </w:p>
        </w:tc>
      </w:tr>
      <w:tr w:rsidR="00BB0743" w:rsidTr="00D91240">
        <w:trPr>
          <w:trHeight w:val="22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1.5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Number of years work experience in this specialty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-digit field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1.6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Type of hospital of respondent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University hospital/teaching hospital/non-teaching hospital/other, i.e.…</w:t>
            </w:r>
          </w:p>
        </w:tc>
      </w:tr>
      <w:tr w:rsidR="00BB0743" w:rsidTr="00D91240">
        <w:trPr>
          <w:trHeight w:val="221"/>
        </w:trPr>
        <w:tc>
          <w:tcPr>
            <w:tcW w:w="90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b/>
                <w:bCs/>
                <w:lang w:val="en-US"/>
              </w:rPr>
              <w:t>Section 2: HIV testing behavior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1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HIV is common in patients in patients with malignant lymphoma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Definitely not - Definitely yes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2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I tested patients with malignant lymphoma for HIV in the last year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Never - Very often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3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When I see patients with malignant lymphoma, I plan to test them for HIV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Strongly disagree - Strongly agree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4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It is likely that I will test patients with malignant lymphoma for HIV in the future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Very unlikely – Very likely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5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It's important that I test patients with malignant lymphoma for HIV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Very unimportant - Very important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6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 xml:space="preserve">It's positive that I test patients with malignant lymphoma for HIV 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Very negative - Very positive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7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I’m comfortable offering patients with malignant lymphoma an HIV test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Very uncomfortable - Very comfortable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8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I'm capable of testing patients with malignant lymphoma for HIV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Highly incapable - Highly capable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9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It’s easy testing patients with malignant lymphoma for HIV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Very hard - Very easy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10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My colleagues find it important that we test patients with malignant lymphoma for HIV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Very unimportant - Very important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11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Patients with malignant lymphoma expect me to test them for HIV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Definitely not - Definitely yes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lastRenderedPageBreak/>
              <w:t>2.12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HIV testing in patients with malignant lymphoma is discussed in my specialty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Never - Very often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13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HIV testing in patients with malignant lymphoma is in our guidelin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Definitely not - Definitely yes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14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Ordering an HIV test in patients with malignant lymphoma is easily arranged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Very difficult to arrange - very easily arranged</w:t>
            </w:r>
          </w:p>
        </w:tc>
      </w:tr>
      <w:tr w:rsidR="00BB0743" w:rsidRPr="00A07AAD" w:rsidTr="00D91240">
        <w:trPr>
          <w:trHeight w:val="481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Default="00BB0743" w:rsidP="00D91240">
            <w:pPr>
              <w:pStyle w:val="Geenafstand"/>
            </w:pPr>
            <w:r>
              <w:rPr>
                <w:rStyle w:val="None"/>
                <w:lang w:val="en-US"/>
              </w:rPr>
              <w:t>2.15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HIV testing in patients with malignant lymphoma leads to better health outcomes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0743" w:rsidRPr="00173866" w:rsidRDefault="00BB0743" w:rsidP="00D91240">
            <w:pPr>
              <w:pStyle w:val="Geenafstand"/>
              <w:rPr>
                <w:rStyle w:val="None"/>
                <w:lang w:val="en-US"/>
              </w:rPr>
            </w:pPr>
            <w:r>
              <w:rPr>
                <w:rStyle w:val="None"/>
                <w:lang w:val="en-US"/>
              </w:rPr>
              <w:t xml:space="preserve">5-point Likert scale: </w:t>
            </w:r>
          </w:p>
          <w:p w:rsidR="00BB0743" w:rsidRPr="00173866" w:rsidRDefault="00BB0743" w:rsidP="00D91240">
            <w:pPr>
              <w:rPr>
                <w:lang w:val="en-US"/>
              </w:rPr>
            </w:pPr>
            <w:r>
              <w:rPr>
                <w:rStyle w:val="None"/>
                <w:lang w:val="en-US"/>
              </w:rPr>
              <w:t>Definitely not - Definitely yes</w:t>
            </w:r>
          </w:p>
        </w:tc>
      </w:tr>
    </w:tbl>
    <w:p w:rsidR="00B22B10" w:rsidRPr="00BB0743" w:rsidRDefault="00B22B10">
      <w:pPr>
        <w:rPr>
          <w:lang w:val="en-US"/>
        </w:rPr>
      </w:pPr>
    </w:p>
    <w:sectPr w:rsidR="00B22B10" w:rsidRPr="00BB07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743"/>
    <w:rsid w:val="002123DA"/>
    <w:rsid w:val="00A07AAD"/>
    <w:rsid w:val="00B22B10"/>
    <w:rsid w:val="00BB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D1A9C"/>
  <w15:chartTrackingRefBased/>
  <w15:docId w15:val="{ACD20D5D-806A-488E-9FF5-32E762FDC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color w:val="000000"/>
        <w:sz w:val="22"/>
        <w:szCs w:val="22"/>
        <w:u w:color="000000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BB074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bdr w:val="nil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12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one" w:sz="0" w:space="0" w:color="auto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12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one" w:sz="0" w:space="0" w:color="auto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Saskiamanuscript">
    <w:name w:val="Kop 1 Saskia (manuscript)"/>
    <w:basedOn w:val="Kop1"/>
    <w:next w:val="Geenafstand"/>
    <w:link w:val="Kop1SaskiamanuscriptChar"/>
    <w:qFormat/>
    <w:rsid w:val="002123DA"/>
    <w:rPr>
      <w:rFonts w:asciiTheme="minorHAnsi" w:hAnsiTheme="minorHAnsi"/>
      <w:b/>
      <w:color w:val="auto"/>
      <w:sz w:val="24"/>
    </w:rPr>
  </w:style>
  <w:style w:type="character" w:customStyle="1" w:styleId="Kop1SaskiamanuscriptChar">
    <w:name w:val="Kop 1 Saskia (manuscript) Char"/>
    <w:basedOn w:val="Standaardalinea-lettertype"/>
    <w:link w:val="Kop1Saskiamanuscript"/>
    <w:rsid w:val="002123DA"/>
    <w:rPr>
      <w:rFonts w:eastAsiaTheme="majorEastAsia" w:cstheme="majorBidi"/>
      <w:b/>
      <w:sz w:val="24"/>
      <w:szCs w:val="32"/>
    </w:rPr>
  </w:style>
  <w:style w:type="character" w:customStyle="1" w:styleId="Kop1Char">
    <w:name w:val="Kop 1 Char"/>
    <w:basedOn w:val="Standaardalinea-lettertype"/>
    <w:link w:val="Kop1"/>
    <w:uiPriority w:val="9"/>
    <w:rsid w:val="002123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2123DA"/>
    <w:pPr>
      <w:spacing w:after="0" w:line="240" w:lineRule="auto"/>
    </w:pPr>
  </w:style>
  <w:style w:type="paragraph" w:customStyle="1" w:styleId="Kop2Saskiamanuscript">
    <w:name w:val="Kop 2 Saskia (manuscript)"/>
    <w:basedOn w:val="Kop2"/>
    <w:next w:val="Geenafstand"/>
    <w:link w:val="Kop2SaskiamanuscriptChar"/>
    <w:autoRedefine/>
    <w:qFormat/>
    <w:rsid w:val="00A07AAD"/>
    <w:pPr>
      <w:pageBreakBefore/>
    </w:pPr>
    <w:rPr>
      <w:rFonts w:asciiTheme="minorHAnsi" w:hAnsiTheme="minorHAnsi"/>
      <w:b/>
      <w:color w:val="auto"/>
      <w:sz w:val="24"/>
      <w:lang w:val="en-US"/>
    </w:rPr>
  </w:style>
  <w:style w:type="character" w:customStyle="1" w:styleId="Kop2SaskiamanuscriptChar">
    <w:name w:val="Kop 2 Saskia (manuscript) Char"/>
    <w:basedOn w:val="Kop1SaskiamanuscriptChar"/>
    <w:link w:val="Kop2Saskiamanuscript"/>
    <w:rsid w:val="00A07AAD"/>
    <w:rPr>
      <w:rFonts w:asciiTheme="minorHAnsi" w:eastAsiaTheme="majorEastAsia" w:hAnsiTheme="minorHAnsi" w:cstheme="majorBidi"/>
      <w:b/>
      <w:color w:val="auto"/>
      <w:sz w:val="24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123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Normal">
    <w:name w:val="Table Normal"/>
    <w:rsid w:val="00BB07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Times New Roman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BB0743"/>
  </w:style>
  <w:style w:type="character" w:customStyle="1" w:styleId="Hyperlink0">
    <w:name w:val="Hyperlink.0"/>
    <w:basedOn w:val="None"/>
    <w:rsid w:val="00BB0743"/>
  </w:style>
  <w:style w:type="character" w:customStyle="1" w:styleId="GeenafstandChar">
    <w:name w:val="Geen afstand Char"/>
    <w:basedOn w:val="Standaardalinea-lettertype"/>
    <w:link w:val="Geenafstand"/>
    <w:uiPriority w:val="1"/>
    <w:rsid w:val="00BB0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s, S.J. (Saskia)</dc:creator>
  <cp:keywords/>
  <dc:description/>
  <cp:lastModifiedBy>Bogers, S.J. (Saskia)</cp:lastModifiedBy>
  <cp:revision>2</cp:revision>
  <dcterms:created xsi:type="dcterms:W3CDTF">2022-12-05T11:11:00Z</dcterms:created>
  <dcterms:modified xsi:type="dcterms:W3CDTF">2022-12-05T11:11:00Z</dcterms:modified>
</cp:coreProperties>
</file>